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33BF" w:rsidRDefault="00FD33BF" w:rsidP="00FD33BF">
      <w:pPr>
        <w:ind w:firstLine="0"/>
        <w:jc w:val="center"/>
        <w:rPr>
          <w:b/>
        </w:rPr>
      </w:pPr>
      <w:r>
        <w:rPr>
          <w:b/>
        </w:rPr>
        <w:t>Supplementary Materials 1</w:t>
      </w:r>
    </w:p>
    <w:p w:rsidR="00FD33BF" w:rsidRPr="00FD33BF" w:rsidRDefault="00FD33BF" w:rsidP="00FD33BF">
      <w:pPr>
        <w:ind w:firstLine="0"/>
        <w:rPr>
          <w:b/>
        </w:rPr>
      </w:pPr>
      <w:r>
        <w:rPr>
          <w:b/>
        </w:rPr>
        <w:t xml:space="preserve">Detailed Descriptions of the Social Cognition Measures </w:t>
      </w:r>
    </w:p>
    <w:p w:rsidR="00191149" w:rsidRDefault="00E14D12" w:rsidP="00E14D12">
      <w:pPr>
        <w:rPr>
          <w:color w:val="FF0000"/>
        </w:rPr>
      </w:pPr>
      <w:r w:rsidRPr="00FD33BF">
        <w:rPr>
          <w:b/>
        </w:rPr>
        <w:t>Reading the Mind in the Eyes Task (RMET).</w:t>
      </w:r>
      <w:r>
        <w:t xml:space="preserve"> Both the child and adult RMET were adapted from Baron-Cohen et al. (2001) and were used to measure emotional state recognition. </w:t>
      </w:r>
      <w:proofErr w:type="spellStart"/>
      <w:r w:rsidR="002A009A">
        <w:t>EPrime</w:t>
      </w:r>
      <w:proofErr w:type="spellEnd"/>
      <w:r w:rsidR="002A009A">
        <w:t xml:space="preserve"> software was used to present the stimuli. </w:t>
      </w:r>
      <w:r>
        <w:t>Participants were presented</w:t>
      </w:r>
      <w:r w:rsidR="003902D9">
        <w:t xml:space="preserve"> with photographs of the eye region</w:t>
      </w:r>
      <w:r>
        <w:t xml:space="preserve"> on </w:t>
      </w:r>
      <w:r w:rsidR="00191149">
        <w:t xml:space="preserve">the </w:t>
      </w:r>
      <w:proofErr w:type="spellStart"/>
      <w:r w:rsidR="00191149">
        <w:t>center</w:t>
      </w:r>
      <w:proofErr w:type="spellEnd"/>
      <w:r w:rsidR="00191149">
        <w:t xml:space="preserve"> of a </w:t>
      </w:r>
      <w:r>
        <w:t>screen. Four possible mental state words were presented</w:t>
      </w:r>
      <w:r w:rsidR="00D51257">
        <w:t xml:space="preserve"> in font type Courier New and font size 28</w:t>
      </w:r>
      <w:r>
        <w:t xml:space="preserve"> in the top-left, top-right, bottom-left and bottom-right of the photographs. Participants were </w:t>
      </w:r>
      <w:r w:rsidR="00191149">
        <w:t>required</w:t>
      </w:r>
      <w:r>
        <w:t xml:space="preserve"> to use </w:t>
      </w:r>
      <w:r w:rsidR="00191149">
        <w:t>a mouse to</w:t>
      </w:r>
      <w:r>
        <w:t xml:space="preserve"> choose </w:t>
      </w:r>
      <w:r w:rsidR="00191149">
        <w:t xml:space="preserve">and click </w:t>
      </w:r>
      <w:r>
        <w:t xml:space="preserve">the word that best described what the person in the photograph is thinking or feeling. </w:t>
      </w:r>
      <w:r w:rsidR="00191149">
        <w:t xml:space="preserve">Each trial ended when a response was recorded (i.e., a mouse </w:t>
      </w:r>
      <w:proofErr w:type="gramStart"/>
      <w:r w:rsidR="00191149">
        <w:t>click</w:t>
      </w:r>
      <w:proofErr w:type="gramEnd"/>
      <w:r w:rsidR="00191149">
        <w:t xml:space="preserve"> on a word). </w:t>
      </w:r>
      <w:r>
        <w:t>After each trial,</w:t>
      </w:r>
      <w:r w:rsidR="0000432A">
        <w:t xml:space="preserve"> a blank screen appeared for 1000ms and</w:t>
      </w:r>
      <w:r>
        <w:t xml:space="preserve"> the cursor reset to the </w:t>
      </w:r>
      <w:proofErr w:type="spellStart"/>
      <w:r>
        <w:t>cent</w:t>
      </w:r>
      <w:r w:rsidR="00191149">
        <w:t>er</w:t>
      </w:r>
      <w:proofErr w:type="spellEnd"/>
      <w:r w:rsidR="00191149">
        <w:t xml:space="preserve"> </w:t>
      </w:r>
      <w:r>
        <w:t>of the screen.</w:t>
      </w:r>
      <w:r w:rsidR="00191149">
        <w:t xml:space="preserve"> </w:t>
      </w:r>
      <w:r>
        <w:t xml:space="preserve">Participants first completed a practice trial, after which they could ask the experimenter any questions. Participants then completed the child version (10-15 years old) with 28 test trials or the adult version (16+ years old) with 36 test trials. The presentation order of the photographs was randomised across participants. Participants’ response accuracy was recorded. </w:t>
      </w:r>
    </w:p>
    <w:p w:rsidR="00E14D12" w:rsidRPr="00B75E5B" w:rsidRDefault="00E14D12" w:rsidP="00E14D12">
      <w:pPr>
        <w:rPr>
          <w:color w:val="FF0000"/>
        </w:rPr>
      </w:pPr>
      <w:r w:rsidRPr="00FD33BF">
        <w:rPr>
          <w:b/>
        </w:rPr>
        <w:t>Strange Stories.</w:t>
      </w:r>
      <w:r>
        <w:t xml:space="preserve"> This task was adapted from</w:t>
      </w:r>
      <w:r w:rsidRPr="00340B6F">
        <w:t xml:space="preserve"> </w:t>
      </w:r>
      <w:r>
        <w:t xml:space="preserve">White et al. (2009) and used to measure mental state comprehension. Participants were told that they would hear some stories and that they would be asked a question at the end of each story. Eight theory of mind, eight physical and eight nature stories were audio-recorded by an adult male speaker (mean duration of clip: mental 35s, human 37s, nature 28s). </w:t>
      </w:r>
      <w:proofErr w:type="spellStart"/>
      <w:r>
        <w:t>EPrime</w:t>
      </w:r>
      <w:proofErr w:type="spellEnd"/>
      <w:r>
        <w:t xml:space="preserve"> software was used to present the stimuli so that the participants could read the text on the screen and hear the audio simultaneously. Participants were first presented with a blank screen for 2000ms after which the story text appeared on screen</w:t>
      </w:r>
      <w:r w:rsidR="0000432A">
        <w:t xml:space="preserve"> in font type Courier New and font size 30</w:t>
      </w:r>
      <w:r>
        <w:t xml:space="preserve"> and the audio played simultaneously. After the story was presented, a blank screen appeared for 1000ms. A question was then simultaneously presented on screen</w:t>
      </w:r>
      <w:r w:rsidR="0000432A">
        <w:t xml:space="preserve"> in font type Courier New and font size 30</w:t>
      </w:r>
      <w:r>
        <w:t xml:space="preserve"> and auditorily. Participants were required to verbally respond to the question. A microphone recorded the participants’ responses </w:t>
      </w:r>
      <w:r w:rsidR="0000432A">
        <w:t xml:space="preserve">for a maximum of 60s </w:t>
      </w:r>
      <w:r>
        <w:t xml:space="preserve">and the participant pressed the spacebar to continue to the next story. The presentation of the stories was randomised across participants. There were 24 experimental trials with a self-directed break </w:t>
      </w:r>
      <w:r w:rsidR="0000432A">
        <w:t>after a block of 8 trials</w:t>
      </w:r>
      <w:r>
        <w:t xml:space="preserve">. </w:t>
      </w:r>
      <w:r w:rsidRPr="00A22686">
        <w:rPr>
          <w:color w:val="000000" w:themeColor="text1"/>
        </w:rPr>
        <w:t xml:space="preserve">The accuracy of each response was rated 0 – 2 on a scale: 0 for an incorrect answer, 1 for a partially or implicitly correct answer, and 2 for a fully correct answer using the scoring criteria </w:t>
      </w:r>
      <w:r w:rsidRPr="00A22686">
        <w:rPr>
          <w:color w:val="000000" w:themeColor="text1"/>
        </w:rPr>
        <w:lastRenderedPageBreak/>
        <w:t xml:space="preserve">developed by White et al (2009). </w:t>
      </w:r>
      <w:r>
        <w:rPr>
          <w:color w:val="000000" w:themeColor="text1"/>
        </w:rPr>
        <w:t xml:space="preserve">A </w:t>
      </w:r>
      <w:proofErr w:type="spellStart"/>
      <w:r>
        <w:rPr>
          <w:color w:val="000000" w:themeColor="text1"/>
        </w:rPr>
        <w:t>ToM</w:t>
      </w:r>
      <w:proofErr w:type="spellEnd"/>
      <w:r>
        <w:rPr>
          <w:color w:val="000000" w:themeColor="text1"/>
        </w:rPr>
        <w:t xml:space="preserve"> score was calculated from the theory of mind stories provided a </w:t>
      </w:r>
      <w:proofErr w:type="spellStart"/>
      <w:r>
        <w:rPr>
          <w:color w:val="000000" w:themeColor="text1"/>
        </w:rPr>
        <w:t>ToM</w:t>
      </w:r>
      <w:proofErr w:type="spellEnd"/>
      <w:r>
        <w:rPr>
          <w:color w:val="000000" w:themeColor="text1"/>
        </w:rPr>
        <w:t xml:space="preserve"> score (maximum = 16) and a non-</w:t>
      </w:r>
      <w:proofErr w:type="spellStart"/>
      <w:r>
        <w:rPr>
          <w:color w:val="000000" w:themeColor="text1"/>
        </w:rPr>
        <w:t>ToM</w:t>
      </w:r>
      <w:proofErr w:type="spellEnd"/>
      <w:r>
        <w:rPr>
          <w:color w:val="000000" w:themeColor="text1"/>
        </w:rPr>
        <w:t xml:space="preserve"> control score was calculated from the physical stories (maximum = 16). </w:t>
      </w:r>
    </w:p>
    <w:p w:rsidR="00E14D12" w:rsidRDefault="00E14D12" w:rsidP="00E14D12">
      <w:pPr>
        <w:rPr>
          <w:color w:val="000000" w:themeColor="text1"/>
        </w:rPr>
      </w:pPr>
      <w:r w:rsidRPr="00FD33BF">
        <w:rPr>
          <w:rStyle w:val="Heading3Char"/>
        </w:rPr>
        <w:t>Empathy Quotient.</w:t>
      </w:r>
      <w:r w:rsidRPr="007B05E6">
        <w:rPr>
          <w:b/>
          <w:color w:val="000000" w:themeColor="text1"/>
        </w:rPr>
        <w:t xml:space="preserve"> </w:t>
      </w:r>
      <w:r w:rsidRPr="007B05E6">
        <w:t>The Empathy Quotient (EQ)</w:t>
      </w:r>
      <w:r>
        <w:t xml:space="preserve"> is a 40-item questionnaire completed either as a parent-report (10-15 years old; Auyeung, Allison, Wheelwright, &amp; Baron-Cohen, 2012) or as a self-report measure of empathy (16+ years old; </w:t>
      </w:r>
      <w:r w:rsidRPr="007B05E6">
        <w:t>Baron-Cohen &amp; Wheelwright, 2004</w:t>
      </w:r>
      <w:r>
        <w:t>). It consists of 40 statements, such as “</w:t>
      </w:r>
      <w:r w:rsidRPr="00875301">
        <w:t>I really enjoy caring for other people</w:t>
      </w:r>
      <w:r>
        <w:t>” or “</w:t>
      </w:r>
      <w:r w:rsidRPr="00875301">
        <w:t>My child really</w:t>
      </w:r>
      <w:r>
        <w:t xml:space="preserve"> enjoys caring for other people” and is rated on a 4-point scale (“strongly agree”, “slightly agree”, “slightly disagree”, “strongly disagree”).</w:t>
      </w:r>
      <w:r>
        <w:rPr>
          <w:color w:val="FF0000"/>
        </w:rPr>
        <w:t xml:space="preserve"> </w:t>
      </w:r>
      <w:r w:rsidRPr="00875301">
        <w:rPr>
          <w:color w:val="000000" w:themeColor="text1"/>
        </w:rPr>
        <w:t xml:space="preserve">The questionnaires were scored using the scoring key </w:t>
      </w:r>
      <w:r>
        <w:rPr>
          <w:color w:val="000000" w:themeColor="text1"/>
        </w:rPr>
        <w:t>developed</w:t>
      </w:r>
      <w:r w:rsidRPr="00875301">
        <w:rPr>
          <w:color w:val="000000" w:themeColor="text1"/>
        </w:rPr>
        <w:t xml:space="preserve"> by Baron-Cohen and Wheelwright (2004) to gain a total empathy score (maximum = 80). A low score indicates low levels of empathy and a high score indicates high levels of empathy. </w:t>
      </w:r>
    </w:p>
    <w:p w:rsidR="001F3544" w:rsidRDefault="001F3544">
      <w:pPr>
        <w:spacing w:after="0" w:line="240" w:lineRule="auto"/>
        <w:ind w:firstLine="0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1F3544" w:rsidRPr="001F3544" w:rsidRDefault="001F3544" w:rsidP="001F3544">
      <w:pPr>
        <w:jc w:val="center"/>
        <w:rPr>
          <w:b/>
          <w:color w:val="000000" w:themeColor="text1"/>
        </w:rPr>
      </w:pPr>
      <w:r w:rsidRPr="001F3544">
        <w:rPr>
          <w:b/>
          <w:color w:val="000000" w:themeColor="text1"/>
        </w:rPr>
        <w:lastRenderedPageBreak/>
        <w:t>Supplementary Materials 2</w:t>
      </w:r>
    </w:p>
    <w:p w:rsidR="001F3544" w:rsidRPr="00F52C39" w:rsidRDefault="001F3544" w:rsidP="001F3544">
      <w:pPr>
        <w:ind w:firstLine="0"/>
      </w:pPr>
      <w:r w:rsidRPr="00F52C39">
        <w:t>Table A. Model comparisons with age as the predictor variable for each outcome variable.</w:t>
      </w:r>
    </w:p>
    <w:tbl>
      <w:tblPr>
        <w:tblStyle w:val="TableGrid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"/>
        <w:gridCol w:w="4325"/>
        <w:gridCol w:w="1067"/>
        <w:gridCol w:w="851"/>
        <w:gridCol w:w="880"/>
        <w:gridCol w:w="879"/>
      </w:tblGrid>
      <w:tr w:rsidR="001F3544" w:rsidRPr="00F52C39" w:rsidTr="009E573C">
        <w:tc>
          <w:tcPr>
            <w:tcW w:w="46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Model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R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F3544" w:rsidRPr="00F52C39" w:rsidRDefault="001F3544" w:rsidP="009E573C">
            <w:pPr>
              <w:pStyle w:val="Figure"/>
              <w:spacing w:line="480" w:lineRule="auto"/>
              <w:rPr>
                <w:i/>
              </w:rPr>
            </w:pPr>
            <w:r w:rsidRPr="00F52C39">
              <w:rPr>
                <w:i/>
              </w:rPr>
              <w:t>df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1F3544" w:rsidRPr="00F52C39" w:rsidRDefault="001F3544" w:rsidP="009E573C">
            <w:pPr>
              <w:pStyle w:val="Figure"/>
              <w:spacing w:line="480" w:lineRule="auto"/>
              <w:rPr>
                <w:i/>
              </w:rPr>
            </w:pPr>
            <w:r w:rsidRPr="00F52C39">
              <w:rPr>
                <w:i/>
              </w:rPr>
              <w:t>F</w:t>
            </w:r>
            <w:r w:rsidRPr="00F52C39">
              <w:sym w:font="Symbol" w:char="F044"/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1F3544" w:rsidRPr="00F52C39" w:rsidRDefault="001F3544" w:rsidP="009E573C">
            <w:pPr>
              <w:pStyle w:val="Figure"/>
              <w:spacing w:line="480" w:lineRule="auto"/>
              <w:rPr>
                <w:i/>
              </w:rPr>
            </w:pPr>
            <w:r w:rsidRPr="00F52C39">
              <w:rPr>
                <w:i/>
              </w:rPr>
              <w:t>p</w:t>
            </w:r>
          </w:p>
        </w:tc>
      </w:tr>
      <w:tr w:rsidR="001F3544" w:rsidRPr="00F52C39" w:rsidTr="009E573C">
        <w:tc>
          <w:tcPr>
            <w:tcW w:w="4603" w:type="dxa"/>
            <w:gridSpan w:val="2"/>
            <w:tcBorders>
              <w:top w:val="single" w:sz="4" w:space="0" w:color="auto"/>
            </w:tcBorders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Action-Static Difference in Alpha Power (8-13Hz)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. Linear*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81816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9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 xml:space="preserve">2. Quadratic 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80060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8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.91</w:t>
            </w: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.089</w:t>
            </w:r>
          </w:p>
        </w:tc>
      </w:tr>
      <w:tr w:rsidR="001F3544" w:rsidRPr="00F52C39" w:rsidTr="009E573C">
        <w:tc>
          <w:tcPr>
            <w:tcW w:w="4603" w:type="dxa"/>
            <w:gridSpan w:val="2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Action-Static Difference in Beta Power (13-35Hz)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. Linear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72327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9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. Quadratic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69297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8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3.03</w:t>
            </w: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&lt; .001</w:t>
            </w: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3. Cubic*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67579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7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7.55</w:t>
            </w: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.006</w:t>
            </w: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4. Quartic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67045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6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.36</w:t>
            </w: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.126</w:t>
            </w:r>
          </w:p>
        </w:tc>
      </w:tr>
      <w:tr w:rsidR="001F3544" w:rsidRPr="00F52C39" w:rsidTr="009E573C">
        <w:tc>
          <w:tcPr>
            <w:tcW w:w="4603" w:type="dxa"/>
            <w:gridSpan w:val="2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RMET (Percentage Correct)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. Linear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31432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9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. Quadratic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593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8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8.52</w:t>
            </w: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&lt; .001</w:t>
            </w: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3. Cubic*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8968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7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6.41</w:t>
            </w: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.012</w:t>
            </w: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4. Quartic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8954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6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0.14</w:t>
            </w: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.707</w:t>
            </w:r>
          </w:p>
        </w:tc>
      </w:tr>
      <w:tr w:rsidR="001F3544" w:rsidRPr="00F52C39" w:rsidTr="009E573C">
        <w:tc>
          <w:tcPr>
            <w:tcW w:w="4603" w:type="dxa"/>
            <w:gridSpan w:val="2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Strange Stories (ToM Score)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. Linear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444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9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. Quadratic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403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8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8.68</w:t>
            </w: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.003</w:t>
            </w: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3. Cubic*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370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7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7.17</w:t>
            </w: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.008</w:t>
            </w: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4. Quartic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363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6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.49</w:t>
            </w: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.223</w:t>
            </w:r>
          </w:p>
        </w:tc>
      </w:tr>
      <w:tr w:rsidR="001F3544" w:rsidRPr="00F52C39" w:rsidTr="009E573C">
        <w:tc>
          <w:tcPr>
            <w:tcW w:w="4603" w:type="dxa"/>
            <w:gridSpan w:val="2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Strange Stories (Control Score)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. Linear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243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9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. Quadratic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243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8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0.05</w:t>
            </w: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.826</w:t>
            </w:r>
          </w:p>
        </w:tc>
      </w:tr>
      <w:tr w:rsidR="001F3544" w:rsidRPr="00F52C39" w:rsidTr="009E573C">
        <w:tc>
          <w:tcPr>
            <w:tcW w:w="4603" w:type="dxa"/>
            <w:gridSpan w:val="2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Empathy Quotient (Total)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</w:tr>
      <w:tr w:rsidR="001F3544" w:rsidRPr="00F52C39" w:rsidTr="009E573C">
        <w:tc>
          <w:tcPr>
            <w:tcW w:w="278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1. Linear*</w:t>
            </w:r>
          </w:p>
        </w:tc>
        <w:tc>
          <w:tcPr>
            <w:tcW w:w="1067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53203</w:t>
            </w:r>
          </w:p>
        </w:tc>
        <w:tc>
          <w:tcPr>
            <w:tcW w:w="851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9</w:t>
            </w:r>
          </w:p>
        </w:tc>
        <w:tc>
          <w:tcPr>
            <w:tcW w:w="880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879" w:type="dxa"/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</w:tr>
      <w:tr w:rsidR="001F3544" w:rsidRPr="00F52C39" w:rsidTr="009E573C">
        <w:tc>
          <w:tcPr>
            <w:tcW w:w="278" w:type="dxa"/>
            <w:tcBorders>
              <w:bottom w:val="single" w:sz="4" w:space="0" w:color="auto"/>
            </w:tcBorders>
          </w:tcPr>
          <w:p w:rsidR="001F3544" w:rsidRPr="00F52C39" w:rsidRDefault="001F3544" w:rsidP="009E573C">
            <w:pPr>
              <w:pStyle w:val="Figure"/>
              <w:spacing w:line="480" w:lineRule="auto"/>
            </w:pPr>
          </w:p>
        </w:tc>
        <w:tc>
          <w:tcPr>
            <w:tcW w:w="4325" w:type="dxa"/>
            <w:tcBorders>
              <w:bottom w:val="single" w:sz="4" w:space="0" w:color="auto"/>
            </w:tcBorders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. Quadratic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527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98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2.76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1F3544" w:rsidRPr="00F52C39" w:rsidRDefault="001F3544" w:rsidP="009E573C">
            <w:pPr>
              <w:pStyle w:val="Figure"/>
              <w:spacing w:line="480" w:lineRule="auto"/>
            </w:pPr>
            <w:r w:rsidRPr="00F52C39">
              <w:t>.098</w:t>
            </w:r>
          </w:p>
        </w:tc>
      </w:tr>
      <w:tr w:rsidR="001F3544" w:rsidRPr="005C7224" w:rsidTr="009E573C">
        <w:tc>
          <w:tcPr>
            <w:tcW w:w="8280" w:type="dxa"/>
            <w:gridSpan w:val="6"/>
            <w:tcBorders>
              <w:top w:val="single" w:sz="4" w:space="0" w:color="auto"/>
            </w:tcBorders>
          </w:tcPr>
          <w:p w:rsidR="001F3544" w:rsidRPr="005C7224" w:rsidRDefault="001F3544" w:rsidP="009E573C">
            <w:pPr>
              <w:pStyle w:val="Figure"/>
              <w:spacing w:line="480" w:lineRule="auto"/>
            </w:pPr>
            <w:r w:rsidRPr="00F52C39">
              <w:lastRenderedPageBreak/>
              <w:t xml:space="preserve">RMET = Reading the Mind in the Eyes Task, ToM = theory of mind, RSS = residual sum of squares, </w:t>
            </w:r>
            <w:r w:rsidRPr="00F52C39">
              <w:rPr>
                <w:i/>
              </w:rPr>
              <w:t>F</w:t>
            </w:r>
            <w:r w:rsidRPr="00F52C39">
              <w:sym w:font="Symbol" w:char="F044"/>
            </w:r>
            <w:r w:rsidRPr="00F52C39">
              <w:t xml:space="preserve"> denotes the comparison of models (i.e., 1 vs. 2, 2 vs. 3, etc), * = best-fitting model</w:t>
            </w:r>
          </w:p>
        </w:tc>
      </w:tr>
    </w:tbl>
    <w:p w:rsidR="005050C7" w:rsidRDefault="005050C7" w:rsidP="001F3544">
      <w:pPr>
        <w:ind w:firstLine="0"/>
      </w:pPr>
      <w:bookmarkStart w:id="0" w:name="_GoBack"/>
      <w:bookmarkEnd w:id="0"/>
    </w:p>
    <w:sectPr w:rsidR="005050C7" w:rsidSect="00C326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D12"/>
    <w:rsid w:val="0000432A"/>
    <w:rsid w:val="00191149"/>
    <w:rsid w:val="001F3544"/>
    <w:rsid w:val="002A009A"/>
    <w:rsid w:val="00347A93"/>
    <w:rsid w:val="003902D9"/>
    <w:rsid w:val="005050C7"/>
    <w:rsid w:val="005B7B29"/>
    <w:rsid w:val="00625644"/>
    <w:rsid w:val="00B17DA0"/>
    <w:rsid w:val="00C326E1"/>
    <w:rsid w:val="00D51257"/>
    <w:rsid w:val="00E14D12"/>
    <w:rsid w:val="00FD3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40F24"/>
  <w15:chartTrackingRefBased/>
  <w15:docId w15:val="{BEEFC924-4CCF-934C-AB1A-FEBACAD5C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Text"/>
    <w:qFormat/>
    <w:rsid w:val="00E14D12"/>
    <w:pPr>
      <w:spacing w:after="200" w:line="480" w:lineRule="auto"/>
      <w:ind w:firstLine="720"/>
    </w:pPr>
    <w:rPr>
      <w:rFonts w:ascii="Arial" w:eastAsia="Calibri" w:hAnsi="Arial" w:cs="Times New Roman"/>
      <w:sz w:val="20"/>
      <w:szCs w:val="2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4D12"/>
    <w:pPr>
      <w:outlineLvl w:val="2"/>
    </w:pPr>
    <w:rPr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14D12"/>
    <w:rPr>
      <w:rFonts w:ascii="Arial" w:eastAsia="Calibri" w:hAnsi="Arial" w:cs="Times New Roman"/>
      <w:b/>
      <w:color w:val="000000" w:themeColor="text1"/>
      <w:sz w:val="20"/>
      <w:szCs w:val="22"/>
      <w:lang w:eastAsia="ja-JP"/>
    </w:rPr>
  </w:style>
  <w:style w:type="paragraph" w:customStyle="1" w:styleId="Figure">
    <w:name w:val="Figure"/>
    <w:basedOn w:val="Normal"/>
    <w:qFormat/>
    <w:rsid w:val="001F3544"/>
    <w:pPr>
      <w:spacing w:after="0" w:line="240" w:lineRule="auto"/>
      <w:ind w:firstLine="0"/>
    </w:pPr>
    <w:rPr>
      <w:rFonts w:eastAsia="Times New Roman"/>
      <w:noProof/>
      <w:color w:val="000000" w:themeColor="text1"/>
      <w:szCs w:val="24"/>
      <w:lang w:eastAsia="en-GB"/>
    </w:rPr>
  </w:style>
  <w:style w:type="table" w:styleId="TableGrid">
    <w:name w:val="Table Grid"/>
    <w:basedOn w:val="TableNormal"/>
    <w:uiPriority w:val="59"/>
    <w:rsid w:val="001F3544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4</TotalTime>
  <Pages>4</Pages>
  <Words>718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9-01-17T11:29:00Z</cp:lastPrinted>
</cp:coreProperties>
</file>